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FB7" w:rsidRPr="003E3999" w:rsidRDefault="005C2B27" w:rsidP="005C2B27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3E3999">
        <w:rPr>
          <w:rFonts w:ascii="Times New Roman" w:hAnsi="Times New Roman" w:cs="Times New Roman"/>
          <w:b/>
        </w:rPr>
        <w:t>Fi</w:t>
      </w:r>
      <w:r w:rsidR="009262FB">
        <w:rPr>
          <w:rFonts w:ascii="Times New Roman" w:hAnsi="Times New Roman" w:cs="Times New Roman"/>
          <w:b/>
        </w:rPr>
        <w:t>gure S3</w:t>
      </w:r>
      <w:r w:rsidR="007E0FB7" w:rsidRPr="003E3999">
        <w:rPr>
          <w:rFonts w:ascii="Times New Roman" w:hAnsi="Times New Roman" w:cs="Times New Roman"/>
          <w:b/>
        </w:rPr>
        <w:t>. Per-</w:t>
      </w:r>
      <w:r w:rsidR="008144DF">
        <w:rPr>
          <w:rFonts w:ascii="Times New Roman" w:hAnsi="Times New Roman" w:cs="Times New Roman"/>
          <w:b/>
        </w:rPr>
        <w:t>R</w:t>
      </w:r>
      <w:r w:rsidR="007E0FB7" w:rsidRPr="003E3999">
        <w:rPr>
          <w:rFonts w:ascii="Times New Roman" w:hAnsi="Times New Roman" w:cs="Times New Roman"/>
          <w:b/>
        </w:rPr>
        <w:t xml:space="preserve">esidue </w:t>
      </w:r>
      <w:r w:rsidR="008144DF">
        <w:rPr>
          <w:rFonts w:ascii="Times New Roman" w:hAnsi="Times New Roman" w:cs="Times New Roman"/>
          <w:b/>
        </w:rPr>
        <w:t>H</w:t>
      </w:r>
      <w:r w:rsidR="007E0FB7" w:rsidRPr="003E3999">
        <w:rPr>
          <w:rFonts w:ascii="Times New Roman" w:hAnsi="Times New Roman" w:cs="Times New Roman"/>
          <w:b/>
        </w:rPr>
        <w:t xml:space="preserve">elix and </w:t>
      </w:r>
      <w:r w:rsidR="008144DF">
        <w:rPr>
          <w:rFonts w:ascii="Times New Roman" w:hAnsi="Times New Roman" w:cs="Times New Roman"/>
          <w:b/>
        </w:rPr>
        <w:t>B</w:t>
      </w:r>
      <w:r w:rsidR="007E0FB7" w:rsidRPr="003E3999">
        <w:rPr>
          <w:rFonts w:ascii="Times New Roman" w:hAnsi="Times New Roman" w:cs="Times New Roman"/>
          <w:b/>
        </w:rPr>
        <w:t>eta</w:t>
      </w:r>
      <w:r w:rsidR="008144DF">
        <w:rPr>
          <w:rFonts w:ascii="Times New Roman" w:hAnsi="Times New Roman" w:cs="Times New Roman"/>
          <w:b/>
        </w:rPr>
        <w:t>-</w:t>
      </w:r>
      <w:r w:rsidR="007E0FB7" w:rsidRPr="003E3999">
        <w:rPr>
          <w:rFonts w:ascii="Times New Roman" w:hAnsi="Times New Roman" w:cs="Times New Roman"/>
          <w:b/>
        </w:rPr>
        <w:t xml:space="preserve">sheet </w:t>
      </w:r>
      <w:r w:rsidR="008144DF">
        <w:rPr>
          <w:rFonts w:ascii="Times New Roman" w:hAnsi="Times New Roman" w:cs="Times New Roman"/>
          <w:b/>
        </w:rPr>
        <w:t>Content</w:t>
      </w:r>
      <w:r w:rsidR="007E0FB7" w:rsidRPr="003E3999">
        <w:rPr>
          <w:rFonts w:ascii="Times New Roman" w:hAnsi="Times New Roman" w:cs="Times New Roman"/>
          <w:b/>
        </w:rPr>
        <w:t xml:space="preserve"> </w:t>
      </w:r>
      <w:r w:rsidR="008144DF">
        <w:rPr>
          <w:rFonts w:ascii="Times New Roman" w:hAnsi="Times New Roman" w:cs="Times New Roman"/>
          <w:b/>
        </w:rPr>
        <w:t>for</w:t>
      </w:r>
      <w:r w:rsidR="007E0FB7" w:rsidRPr="003E3999">
        <w:rPr>
          <w:rFonts w:ascii="Times New Roman" w:hAnsi="Times New Roman" w:cs="Times New Roman"/>
          <w:b/>
        </w:rPr>
        <w:t xml:space="preserve"> each </w:t>
      </w:r>
      <w:proofErr w:type="gramStart"/>
      <w:r w:rsidR="008144DF">
        <w:rPr>
          <w:rFonts w:ascii="Times New Roman" w:hAnsi="Times New Roman" w:cs="Times New Roman"/>
          <w:b/>
        </w:rPr>
        <w:t>Zn(</w:t>
      </w:r>
      <w:proofErr w:type="gramEnd"/>
      <w:r w:rsidR="008144DF">
        <w:rPr>
          <w:rFonts w:ascii="Times New Roman" w:hAnsi="Times New Roman" w:cs="Times New Roman"/>
          <w:b/>
        </w:rPr>
        <w:t>Aβ)</w:t>
      </w:r>
      <w:r w:rsidR="008144DF" w:rsidRPr="008144DF">
        <w:rPr>
          <w:rFonts w:ascii="Times New Roman" w:hAnsi="Times New Roman" w:cs="Times New Roman"/>
          <w:b/>
          <w:vertAlign w:val="subscript"/>
        </w:rPr>
        <w:t>2</w:t>
      </w:r>
      <w:r w:rsidR="007E0FB7" w:rsidRPr="003E3999">
        <w:rPr>
          <w:rFonts w:ascii="Times New Roman" w:hAnsi="Times New Roman" w:cs="Times New Roman"/>
          <w:b/>
        </w:rPr>
        <w:t>.</w:t>
      </w:r>
    </w:p>
    <w:p w:rsidR="007E0FB7" w:rsidRPr="005C2B27" w:rsidRDefault="005C2B27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  <w:noProof/>
        </w:rPr>
        <w:drawing>
          <wp:inline distT="0" distB="0" distL="0" distR="0">
            <wp:extent cx="5486400" cy="1998980"/>
            <wp:effectExtent l="0" t="0" r="25400" b="330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C2B27" w:rsidRPr="005C2B27" w:rsidRDefault="005C2B27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  <w:noProof/>
        </w:rPr>
        <w:drawing>
          <wp:inline distT="0" distB="0" distL="0" distR="0">
            <wp:extent cx="5486400" cy="1843405"/>
            <wp:effectExtent l="0" t="0" r="25400" b="36195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E0FB7" w:rsidRPr="005C2B27" w:rsidRDefault="007E0FB7" w:rsidP="005C2B27">
      <w:pPr>
        <w:rPr>
          <w:rFonts w:ascii="Times New Roman" w:hAnsi="Times New Roman" w:cs="Times New Roman"/>
        </w:rPr>
      </w:pPr>
      <w:r w:rsidRPr="005C2B27">
        <w:rPr>
          <w:rFonts w:ascii="Times New Roman" w:hAnsi="Times New Roman" w:cs="Times New Roman"/>
        </w:rPr>
        <w:t>All per-residue secondary structure results are average value</w:t>
      </w:r>
      <w:r w:rsidR="005C2B27" w:rsidRPr="005C2B27">
        <w:rPr>
          <w:rFonts w:ascii="Times New Roman" w:hAnsi="Times New Roman" w:cs="Times New Roman"/>
        </w:rPr>
        <w:t>s of all dimeric species over</w:t>
      </w:r>
      <w:r w:rsidR="005C2B27">
        <w:rPr>
          <w:rFonts w:ascii="Times New Roman" w:hAnsi="Times New Roman" w:cs="Times New Roman"/>
        </w:rPr>
        <w:t xml:space="preserve"> three runs for each simulation</w:t>
      </w:r>
      <w:r w:rsidRPr="005C2B27">
        <w:rPr>
          <w:rFonts w:ascii="Times New Roman" w:hAnsi="Times New Roman" w:cs="Times New Roman"/>
        </w:rPr>
        <w:t xml:space="preserve">. </w:t>
      </w:r>
      <w:r w:rsidR="00BB17BA">
        <w:rPr>
          <w:rFonts w:ascii="Times New Roman" w:hAnsi="Times New Roman" w:cs="Times New Roman"/>
        </w:rPr>
        <w:t xml:space="preserve"> </w:t>
      </w:r>
      <w:r w:rsidRPr="005C2B27">
        <w:rPr>
          <w:rFonts w:ascii="Times New Roman" w:hAnsi="Times New Roman" w:cs="Times New Roman"/>
        </w:rPr>
        <w:t>Gray lines are Zn</w:t>
      </w:r>
      <w:r w:rsidR="00BB17BA">
        <w:rPr>
          <w:rFonts w:ascii="Times New Roman" w:hAnsi="Times New Roman" w:cs="Times New Roman"/>
        </w:rPr>
        <w:t>-</w:t>
      </w:r>
      <w:r w:rsidRPr="005C2B27">
        <w:rPr>
          <w:rFonts w:ascii="Times New Roman" w:hAnsi="Times New Roman" w:cs="Times New Roman"/>
        </w:rPr>
        <w:t xml:space="preserve">bound </w:t>
      </w:r>
      <w:r w:rsidR="00BB17BA">
        <w:rPr>
          <w:rFonts w:ascii="Times New Roman" w:hAnsi="Times New Roman" w:cs="Times New Roman"/>
        </w:rPr>
        <w:t xml:space="preserve">complexes. </w:t>
      </w:r>
      <w:r w:rsidRPr="005C2B27">
        <w:rPr>
          <w:rFonts w:ascii="Times New Roman" w:hAnsi="Times New Roman" w:cs="Times New Roman"/>
        </w:rPr>
        <w:t xml:space="preserve"> </w:t>
      </w:r>
      <w:r w:rsidR="00BB17BA">
        <w:rPr>
          <w:rFonts w:ascii="Times New Roman" w:hAnsi="Times New Roman" w:cs="Times New Roman"/>
        </w:rPr>
        <w:t>D</w:t>
      </w:r>
      <w:r w:rsidRPr="005C2B27">
        <w:rPr>
          <w:rFonts w:ascii="Times New Roman" w:hAnsi="Times New Roman" w:cs="Times New Roman"/>
        </w:rPr>
        <w:t>ark gray lines are control</w:t>
      </w:r>
      <w:r w:rsidR="00BB17BA">
        <w:rPr>
          <w:rFonts w:ascii="Times New Roman" w:hAnsi="Times New Roman" w:cs="Times New Roman"/>
        </w:rPr>
        <w:t>s</w:t>
      </w:r>
      <w:r w:rsidRPr="005C2B27">
        <w:rPr>
          <w:rFonts w:ascii="Times New Roman" w:hAnsi="Times New Roman" w:cs="Times New Roman"/>
        </w:rPr>
        <w:t>.</w:t>
      </w:r>
    </w:p>
    <w:p w:rsidR="005C2B27" w:rsidRDefault="005C2B27" w:rsidP="005C2B27">
      <w:pPr>
        <w:rPr>
          <w:rFonts w:ascii="Times New Roman" w:hAnsi="Times New Roman" w:cs="Times New Roman"/>
        </w:rPr>
      </w:pPr>
    </w:p>
    <w:p w:rsidR="00E365FE" w:rsidRDefault="00E365FE">
      <w:pPr>
        <w:rPr>
          <w:rFonts w:ascii="Times New Roman" w:hAnsi="Times New Roman" w:cs="Times New Roman"/>
          <w:b/>
        </w:rPr>
      </w:pPr>
    </w:p>
    <w:sectPr w:rsidR="00E365FE" w:rsidSect="001207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914"/>
    <w:rsid w:val="00015352"/>
    <w:rsid w:val="00024D5B"/>
    <w:rsid w:val="000B3B80"/>
    <w:rsid w:val="000D33A0"/>
    <w:rsid w:val="001207D7"/>
    <w:rsid w:val="00144AC6"/>
    <w:rsid w:val="00167385"/>
    <w:rsid w:val="00222689"/>
    <w:rsid w:val="003E3999"/>
    <w:rsid w:val="00433490"/>
    <w:rsid w:val="00434AE8"/>
    <w:rsid w:val="004F2B87"/>
    <w:rsid w:val="005C2B27"/>
    <w:rsid w:val="0076237F"/>
    <w:rsid w:val="007D0634"/>
    <w:rsid w:val="007E0FB7"/>
    <w:rsid w:val="008144DF"/>
    <w:rsid w:val="009262FB"/>
    <w:rsid w:val="00AB2914"/>
    <w:rsid w:val="00B933C1"/>
    <w:rsid w:val="00BA0596"/>
    <w:rsid w:val="00BA3206"/>
    <w:rsid w:val="00BB17BA"/>
    <w:rsid w:val="00BF1055"/>
    <w:rsid w:val="00C6287C"/>
    <w:rsid w:val="00DD2382"/>
    <w:rsid w:val="00DF4010"/>
    <w:rsid w:val="00E365FE"/>
    <w:rsid w:val="00F15EE2"/>
    <w:rsid w:val="00F4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2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91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B2914"/>
    <w:rPr>
      <w:sz w:val="22"/>
      <w:szCs w:val="32"/>
      <w:lang w:eastAsia="zh-CN" w:bidi="bo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completed:per-residue-s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wingring47:Zn-MD:completed:per-residue-s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M$1</c:f>
              <c:strCache>
                <c:ptCount val="1"/>
                <c:pt idx="0">
                  <c:v>Helix-Zn(Ab)2</c:v>
                </c:pt>
              </c:strCache>
            </c:strRef>
          </c:tx>
          <c:invertIfNegative val="0"/>
          <c:val>
            <c:numRef>
              <c:f>Sheet1!$M$2:$M$43</c:f>
              <c:numCache>
                <c:formatCode>General</c:formatCode>
                <c:ptCount val="42"/>
                <c:pt idx="0">
                  <c:v>0.15000000000000011</c:v>
                </c:pt>
                <c:pt idx="1">
                  <c:v>6.7043749999999971</c:v>
                </c:pt>
                <c:pt idx="2">
                  <c:v>6.8549999999999871</c:v>
                </c:pt>
                <c:pt idx="3">
                  <c:v>6.9089583333333353</c:v>
                </c:pt>
                <c:pt idx="4">
                  <c:v>10.157500000000002</c:v>
                </c:pt>
                <c:pt idx="5">
                  <c:v>11.114374999999997</c:v>
                </c:pt>
                <c:pt idx="6">
                  <c:v>24.553333333333232</c:v>
                </c:pt>
                <c:pt idx="7">
                  <c:v>26.288541666666656</c:v>
                </c:pt>
                <c:pt idx="8">
                  <c:v>25.497083333333261</c:v>
                </c:pt>
                <c:pt idx="9">
                  <c:v>18.700416666666669</c:v>
                </c:pt>
                <c:pt idx="10">
                  <c:v>15.796875</c:v>
                </c:pt>
                <c:pt idx="11">
                  <c:v>30.960208333333224</c:v>
                </c:pt>
                <c:pt idx="12">
                  <c:v>28.793749999999978</c:v>
                </c:pt>
                <c:pt idx="13">
                  <c:v>33.299166666666615</c:v>
                </c:pt>
                <c:pt idx="14">
                  <c:v>41.666666666666487</c:v>
                </c:pt>
                <c:pt idx="15">
                  <c:v>84.837291666666673</c:v>
                </c:pt>
                <c:pt idx="16">
                  <c:v>95.948958333333309</c:v>
                </c:pt>
                <c:pt idx="17">
                  <c:v>96.86</c:v>
                </c:pt>
                <c:pt idx="18">
                  <c:v>97.489791666666648</c:v>
                </c:pt>
                <c:pt idx="19">
                  <c:v>99.405208333333263</c:v>
                </c:pt>
                <c:pt idx="20">
                  <c:v>96.602916666666559</c:v>
                </c:pt>
                <c:pt idx="21">
                  <c:v>96.59</c:v>
                </c:pt>
                <c:pt idx="22">
                  <c:v>97.121874999999918</c:v>
                </c:pt>
                <c:pt idx="23">
                  <c:v>97.258541666666503</c:v>
                </c:pt>
                <c:pt idx="24">
                  <c:v>89.680208333333169</c:v>
                </c:pt>
                <c:pt idx="25">
                  <c:v>59.080833333333345</c:v>
                </c:pt>
                <c:pt idx="26">
                  <c:v>36.471458333333295</c:v>
                </c:pt>
                <c:pt idx="27">
                  <c:v>56.315416666666486</c:v>
                </c:pt>
                <c:pt idx="28">
                  <c:v>59.755208333333329</c:v>
                </c:pt>
                <c:pt idx="29">
                  <c:v>60.386041666666436</c:v>
                </c:pt>
                <c:pt idx="30">
                  <c:v>55.018541666666501</c:v>
                </c:pt>
                <c:pt idx="31">
                  <c:v>50.275208333333353</c:v>
                </c:pt>
                <c:pt idx="32">
                  <c:v>15.09145833333333</c:v>
                </c:pt>
                <c:pt idx="33">
                  <c:v>21.22</c:v>
                </c:pt>
                <c:pt idx="34">
                  <c:v>24.198958333333326</c:v>
                </c:pt>
                <c:pt idx="35">
                  <c:v>27.942708333333222</c:v>
                </c:pt>
                <c:pt idx="36">
                  <c:v>21.687916666666684</c:v>
                </c:pt>
                <c:pt idx="37">
                  <c:v>16.945208333333223</c:v>
                </c:pt>
                <c:pt idx="38">
                  <c:v>11.839166666666674</c:v>
                </c:pt>
                <c:pt idx="39">
                  <c:v>9.1962500000000009</c:v>
                </c:pt>
                <c:pt idx="40">
                  <c:v>4.1135416666666655</c:v>
                </c:pt>
                <c:pt idx="41">
                  <c:v>0.7887500000000004</c:v>
                </c:pt>
              </c:numCache>
            </c:numRef>
          </c:val>
        </c:ser>
        <c:ser>
          <c:idx val="1"/>
          <c:order val="1"/>
          <c:tx>
            <c:strRef>
              <c:f>Sheet1!$N$1</c:f>
              <c:strCache>
                <c:ptCount val="1"/>
                <c:pt idx="0">
                  <c:v>Helix-(Ab)2</c:v>
                </c:pt>
              </c:strCache>
            </c:strRef>
          </c:tx>
          <c:invertIfNegative val="0"/>
          <c:val>
            <c:numRef>
              <c:f>Sheet1!$N$2:$N$43</c:f>
              <c:numCache>
                <c:formatCode>General</c:formatCode>
                <c:ptCount val="42"/>
                <c:pt idx="0">
                  <c:v>2.4370833333333328</c:v>
                </c:pt>
                <c:pt idx="1">
                  <c:v>7.0335416666666672</c:v>
                </c:pt>
                <c:pt idx="2">
                  <c:v>7.1412500000000003</c:v>
                </c:pt>
                <c:pt idx="3">
                  <c:v>7.1414583333333361</c:v>
                </c:pt>
                <c:pt idx="4">
                  <c:v>14.79708333333334</c:v>
                </c:pt>
                <c:pt idx="5">
                  <c:v>15.049791666666669</c:v>
                </c:pt>
                <c:pt idx="6">
                  <c:v>17.59041666666667</c:v>
                </c:pt>
                <c:pt idx="7">
                  <c:v>18.706666666666671</c:v>
                </c:pt>
                <c:pt idx="8">
                  <c:v>18.775416666666647</c:v>
                </c:pt>
                <c:pt idx="9">
                  <c:v>21.433333333333223</c:v>
                </c:pt>
                <c:pt idx="10">
                  <c:v>21.170208333333306</c:v>
                </c:pt>
                <c:pt idx="11">
                  <c:v>46.679583333333326</c:v>
                </c:pt>
                <c:pt idx="12">
                  <c:v>49.461041666666439</c:v>
                </c:pt>
                <c:pt idx="13">
                  <c:v>51.803750000000001</c:v>
                </c:pt>
                <c:pt idx="14">
                  <c:v>64.116041666666618</c:v>
                </c:pt>
                <c:pt idx="15">
                  <c:v>87.903333333333308</c:v>
                </c:pt>
                <c:pt idx="16">
                  <c:v>97.490000000000023</c:v>
                </c:pt>
                <c:pt idx="17">
                  <c:v>98.544375000000002</c:v>
                </c:pt>
                <c:pt idx="18">
                  <c:v>98.833749999999981</c:v>
                </c:pt>
                <c:pt idx="19">
                  <c:v>99.39291666666665</c:v>
                </c:pt>
                <c:pt idx="20">
                  <c:v>99.457916666666662</c:v>
                </c:pt>
                <c:pt idx="21">
                  <c:v>99.034166666666692</c:v>
                </c:pt>
                <c:pt idx="22">
                  <c:v>98.547291666666666</c:v>
                </c:pt>
                <c:pt idx="23">
                  <c:v>96.767291666666694</c:v>
                </c:pt>
                <c:pt idx="24">
                  <c:v>84.149374999999978</c:v>
                </c:pt>
                <c:pt idx="25">
                  <c:v>47.51291666666657</c:v>
                </c:pt>
                <c:pt idx="26">
                  <c:v>37.683958333333329</c:v>
                </c:pt>
                <c:pt idx="27">
                  <c:v>56.490625000000001</c:v>
                </c:pt>
                <c:pt idx="28">
                  <c:v>58.910833333333315</c:v>
                </c:pt>
                <c:pt idx="29">
                  <c:v>58.296458333333355</c:v>
                </c:pt>
                <c:pt idx="30">
                  <c:v>64.226874999999978</c:v>
                </c:pt>
                <c:pt idx="31">
                  <c:v>65.077708333333064</c:v>
                </c:pt>
                <c:pt idx="32">
                  <c:v>43.718750000000028</c:v>
                </c:pt>
                <c:pt idx="33">
                  <c:v>42.205208333333331</c:v>
                </c:pt>
                <c:pt idx="34">
                  <c:v>36.797291666666538</c:v>
                </c:pt>
                <c:pt idx="35">
                  <c:v>35.818750000000001</c:v>
                </c:pt>
                <c:pt idx="36">
                  <c:v>30.428541666666657</c:v>
                </c:pt>
                <c:pt idx="37">
                  <c:v>16.631041666666693</c:v>
                </c:pt>
                <c:pt idx="38">
                  <c:v>12.577500000000002</c:v>
                </c:pt>
                <c:pt idx="39">
                  <c:v>9.7283333333333122</c:v>
                </c:pt>
                <c:pt idx="40">
                  <c:v>4.5795833333333364</c:v>
                </c:pt>
                <c:pt idx="41">
                  <c:v>0.4604166666666673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9212544"/>
        <c:axId val="166278784"/>
      </c:barChart>
      <c:catAx>
        <c:axId val="1592125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s</a:t>
                </a:r>
              </a:p>
            </c:rich>
          </c:tx>
          <c:overlay val="0"/>
        </c:title>
        <c:majorTickMark val="out"/>
        <c:minorTickMark val="none"/>
        <c:tickLblPos val="nextTo"/>
        <c:crossAx val="166278784"/>
        <c:crosses val="autoZero"/>
        <c:auto val="1"/>
        <c:lblAlgn val="ctr"/>
        <c:lblOffset val="100"/>
        <c:noMultiLvlLbl val="0"/>
      </c:catAx>
      <c:valAx>
        <c:axId val="166278784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of tim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921254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7"/>
    </mc:Choice>
    <mc:Fallback>
      <c:style val="17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L$1</c:f>
              <c:strCache>
                <c:ptCount val="1"/>
                <c:pt idx="0">
                  <c:v>Beta-Zn(Ab)2</c:v>
                </c:pt>
              </c:strCache>
            </c:strRef>
          </c:tx>
          <c:invertIfNegative val="0"/>
          <c:val>
            <c:numRef>
              <c:f>Sheet2!$L$2:$L$43</c:f>
              <c:numCache>
                <c:formatCode>General</c:formatCode>
                <c:ptCount val="42"/>
                <c:pt idx="0">
                  <c:v>3.2083333333333318E-2</c:v>
                </c:pt>
                <c:pt idx="1">
                  <c:v>2.0833333333333315E-2</c:v>
                </c:pt>
                <c:pt idx="2">
                  <c:v>5.2291666666666708E-2</c:v>
                </c:pt>
                <c:pt idx="3">
                  <c:v>3.500000000000001E-2</c:v>
                </c:pt>
                <c:pt idx="4">
                  <c:v>5.2916666666666737E-2</c:v>
                </c:pt>
                <c:pt idx="5">
                  <c:v>0.5691666666666666</c:v>
                </c:pt>
                <c:pt idx="6">
                  <c:v>7.5416666666666743E-2</c:v>
                </c:pt>
                <c:pt idx="7">
                  <c:v>1.8958333333333313E-2</c:v>
                </c:pt>
                <c:pt idx="8">
                  <c:v>1.2708333333333302E-2</c:v>
                </c:pt>
                <c:pt idx="9">
                  <c:v>7.6250000000000012E-2</c:v>
                </c:pt>
                <c:pt idx="10">
                  <c:v>0.81104166666666744</c:v>
                </c:pt>
                <c:pt idx="11">
                  <c:v>8.1250000000000055E-3</c:v>
                </c:pt>
                <c:pt idx="12">
                  <c:v>6.8750000000000035E-3</c:v>
                </c:pt>
                <c:pt idx="13">
                  <c:v>0.28312500000000002</c:v>
                </c:pt>
                <c:pt idx="14">
                  <c:v>1.3333333333333303E-2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5.4166666666666738E-3</c:v>
                </c:pt>
                <c:pt idx="27">
                  <c:v>1.0416666666666703E-2</c:v>
                </c:pt>
                <c:pt idx="28">
                  <c:v>0.27666666666666723</c:v>
                </c:pt>
                <c:pt idx="29">
                  <c:v>0.58916666666666628</c:v>
                </c:pt>
                <c:pt idx="30">
                  <c:v>3.7500000000000006E-2</c:v>
                </c:pt>
                <c:pt idx="31">
                  <c:v>8.3333333333333393E-4</c:v>
                </c:pt>
                <c:pt idx="32">
                  <c:v>2.0833333333333329E-3</c:v>
                </c:pt>
                <c:pt idx="33">
                  <c:v>2.1177083333333337</c:v>
                </c:pt>
                <c:pt idx="34">
                  <c:v>1.9370833333333348</c:v>
                </c:pt>
                <c:pt idx="35">
                  <c:v>2.1837500000000012</c:v>
                </c:pt>
                <c:pt idx="36">
                  <c:v>1.5000000000000008E-2</c:v>
                </c:pt>
                <c:pt idx="37">
                  <c:v>5.9166666666666638E-2</c:v>
                </c:pt>
                <c:pt idx="38">
                  <c:v>1.963125</c:v>
                </c:pt>
                <c:pt idx="39">
                  <c:v>3.9462499999999978</c:v>
                </c:pt>
                <c:pt idx="40">
                  <c:v>0.65083333333333371</c:v>
                </c:pt>
                <c:pt idx="41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2!$M$1</c:f>
              <c:strCache>
                <c:ptCount val="1"/>
                <c:pt idx="0">
                  <c:v>Beta-(Ab)2</c:v>
                </c:pt>
              </c:strCache>
            </c:strRef>
          </c:tx>
          <c:invertIfNegative val="0"/>
          <c:val>
            <c:numRef>
              <c:f>Sheet2!$M$2:$M$43</c:f>
              <c:numCache>
                <c:formatCode>General</c:formatCode>
                <c:ptCount val="42"/>
                <c:pt idx="0">
                  <c:v>0.111041666666667</c:v>
                </c:pt>
                <c:pt idx="1">
                  <c:v>1.1637500000000001</c:v>
                </c:pt>
                <c:pt idx="2">
                  <c:v>0.26374999999999998</c:v>
                </c:pt>
                <c:pt idx="3">
                  <c:v>0.88791666666666658</c:v>
                </c:pt>
                <c:pt idx="4">
                  <c:v>0.94291666666666696</c:v>
                </c:pt>
                <c:pt idx="5">
                  <c:v>9.6875000000000044E-2</c:v>
                </c:pt>
                <c:pt idx="6">
                  <c:v>0.66187500000000088</c:v>
                </c:pt>
                <c:pt idx="7">
                  <c:v>0.3006250000000002</c:v>
                </c:pt>
                <c:pt idx="8">
                  <c:v>0.74812500000000071</c:v>
                </c:pt>
                <c:pt idx="9">
                  <c:v>2.2252083333333328</c:v>
                </c:pt>
                <c:pt idx="10">
                  <c:v>5.0624999999999996E-2</c:v>
                </c:pt>
                <c:pt idx="11">
                  <c:v>0.104583333333333</c:v>
                </c:pt>
                <c:pt idx="12">
                  <c:v>2.4583333333333311E-2</c:v>
                </c:pt>
                <c:pt idx="13">
                  <c:v>2.4791666666666712E-2</c:v>
                </c:pt>
                <c:pt idx="14">
                  <c:v>6.2708333333333352E-2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6.2500000000000066E-4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1.9791666666666714E-2</c:v>
                </c:pt>
                <c:pt idx="26">
                  <c:v>6.2500000000000066E-4</c:v>
                </c:pt>
                <c:pt idx="27">
                  <c:v>2.2916666666666732E-3</c:v>
                </c:pt>
                <c:pt idx="28">
                  <c:v>1.6250000000000007E-2</c:v>
                </c:pt>
                <c:pt idx="29">
                  <c:v>0.18625000000000011</c:v>
                </c:pt>
                <c:pt idx="30">
                  <c:v>3.3541666666666706E-2</c:v>
                </c:pt>
                <c:pt idx="31">
                  <c:v>2.7806250000000001</c:v>
                </c:pt>
                <c:pt idx="32">
                  <c:v>2.5833333333333316E-2</c:v>
                </c:pt>
                <c:pt idx="33">
                  <c:v>0.52145833333333302</c:v>
                </c:pt>
                <c:pt idx="34">
                  <c:v>9.7020833333333325</c:v>
                </c:pt>
                <c:pt idx="35">
                  <c:v>9.8452083333333338</c:v>
                </c:pt>
                <c:pt idx="36">
                  <c:v>2.0833333333333329E-3</c:v>
                </c:pt>
                <c:pt idx="37">
                  <c:v>0.11812500000000008</c:v>
                </c:pt>
                <c:pt idx="38">
                  <c:v>9.5150000000000006</c:v>
                </c:pt>
                <c:pt idx="39">
                  <c:v>11.410833333333334</c:v>
                </c:pt>
                <c:pt idx="40">
                  <c:v>1.9327083333333339</c:v>
                </c:pt>
                <c:pt idx="41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9213568"/>
        <c:axId val="83508544"/>
      </c:barChart>
      <c:catAx>
        <c:axId val="1592135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Residues</a:t>
                </a:r>
              </a:p>
            </c:rich>
          </c:tx>
          <c:overlay val="0"/>
        </c:title>
        <c:majorTickMark val="out"/>
        <c:minorTickMark val="none"/>
        <c:tickLblPos val="nextTo"/>
        <c:crossAx val="83508544"/>
        <c:crosses val="autoZero"/>
        <c:auto val="1"/>
        <c:lblAlgn val="ctr"/>
        <c:lblOffset val="100"/>
        <c:noMultiLvlLbl val="0"/>
      </c:catAx>
      <c:valAx>
        <c:axId val="83508544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 of time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5921356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RONG  PAN</dc:creator>
  <cp:lastModifiedBy>James C Patterson</cp:lastModifiedBy>
  <cp:revision>2</cp:revision>
  <dcterms:created xsi:type="dcterms:W3CDTF">2013-09-06T23:51:00Z</dcterms:created>
  <dcterms:modified xsi:type="dcterms:W3CDTF">2013-09-06T23:51:00Z</dcterms:modified>
</cp:coreProperties>
</file>